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5AD7D" w14:textId="1DC93FF7" w:rsidR="008003D9" w:rsidRPr="008003D9" w:rsidRDefault="008003D9" w:rsidP="008003D9">
      <w:pPr>
        <w:spacing w:beforeLines="100" w:before="312" w:afterLines="150" w:after="468"/>
        <w:jc w:val="left"/>
        <w:rPr>
          <w:rFonts w:ascii="Times New Roman" w:hAnsi="Times New Roman" w:cs="Times New Roman"/>
          <w:b/>
          <w:bCs/>
          <w:sz w:val="36"/>
          <w:szCs w:val="40"/>
        </w:rPr>
      </w:pPr>
      <w:r w:rsidRPr="008003D9">
        <w:rPr>
          <w:rFonts w:ascii="Times New Roman" w:hAnsi="Times New Roman" w:cs="Times New Roman"/>
          <w:b/>
          <w:bCs/>
          <w:sz w:val="36"/>
          <w:szCs w:val="40"/>
        </w:rPr>
        <w:t>Supplementary Figures</w:t>
      </w:r>
    </w:p>
    <w:p w14:paraId="15E89C58" w14:textId="46DBABAC" w:rsidR="000E115D" w:rsidRDefault="000E115D" w:rsidP="00871ADA">
      <w:pPr>
        <w:jc w:val="center"/>
      </w:pPr>
      <w:r>
        <w:rPr>
          <w:noProof/>
        </w:rPr>
        <w:drawing>
          <wp:inline distT="0" distB="0" distL="0" distR="0" wp14:anchorId="15098696" wp14:editId="297CE0C4">
            <wp:extent cx="5273040" cy="179832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BE04C" w14:textId="241B1270" w:rsidR="000E115D" w:rsidRDefault="000E115D" w:rsidP="000E115D">
      <w:r>
        <w:rPr>
          <w:rFonts w:hint="eastAsia"/>
        </w:rPr>
        <w:t>Supplementary</w:t>
      </w:r>
      <w:r>
        <w:t xml:space="preserve"> </w:t>
      </w:r>
      <w:r w:rsidRPr="000E115D">
        <w:t xml:space="preserve">Figure </w:t>
      </w:r>
      <w:r>
        <w:t>1</w:t>
      </w:r>
      <w:r w:rsidRPr="000E115D">
        <w:t xml:space="preserve">. The effect of JHU083 on the plasma ALS and AST of </w:t>
      </w:r>
      <w:proofErr w:type="spellStart"/>
      <w:r w:rsidRPr="000E115D">
        <w:t>ConA</w:t>
      </w:r>
      <w:proofErr w:type="spellEnd"/>
      <w:r w:rsidRPr="000E115D">
        <w:t xml:space="preserve"> (20mg/kg) induced AIH mice.</w:t>
      </w:r>
    </w:p>
    <w:p w14:paraId="5E3AA179" w14:textId="77777777" w:rsidR="000E115D" w:rsidRDefault="000E115D" w:rsidP="000E115D"/>
    <w:p w14:paraId="4619E19C" w14:textId="6F579963" w:rsidR="000E115D" w:rsidRDefault="000E115D" w:rsidP="000E115D">
      <w:pPr>
        <w:jc w:val="center"/>
      </w:pPr>
      <w:r>
        <w:rPr>
          <w:noProof/>
        </w:rPr>
        <w:drawing>
          <wp:inline distT="0" distB="0" distL="0" distR="0" wp14:anchorId="0EA44EFF" wp14:editId="507752FE">
            <wp:extent cx="3185795" cy="26790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0"/>
                    <a:stretch/>
                  </pic:blipFill>
                  <pic:spPr bwMode="auto">
                    <a:xfrm>
                      <a:off x="0" y="0"/>
                      <a:ext cx="3185795" cy="267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105E5" w14:textId="73FBF82A" w:rsidR="000E115D" w:rsidRDefault="000E115D" w:rsidP="000E115D">
      <w:r>
        <w:t>Supplementary Figure 2. Proliferation status of transplanted splenocytes</w:t>
      </w:r>
      <w:r w:rsidR="00871ADA">
        <w:t xml:space="preserve"> (</w:t>
      </w:r>
      <w:r w:rsidR="00871ADA">
        <w:rPr>
          <w:rFonts w:hint="eastAsia"/>
        </w:rPr>
        <w:t>CFSE</w:t>
      </w:r>
      <w:r w:rsidR="00871ADA">
        <w:t xml:space="preserve"> </w:t>
      </w:r>
      <w:r w:rsidR="00871ADA">
        <w:rPr>
          <w:rFonts w:hint="eastAsia"/>
        </w:rPr>
        <w:t>labeled)</w:t>
      </w:r>
      <w:r>
        <w:t xml:space="preserve"> after </w:t>
      </w:r>
      <w:proofErr w:type="spellStart"/>
      <w:r>
        <w:t>ConA</w:t>
      </w:r>
      <w:proofErr w:type="spellEnd"/>
      <w:r>
        <w:t xml:space="preserve"> induction for 6h in vivo.</w:t>
      </w:r>
    </w:p>
    <w:p w14:paraId="7281A21E" w14:textId="77777777" w:rsidR="000E115D" w:rsidRDefault="000E115D" w:rsidP="000E115D"/>
    <w:p w14:paraId="5E7C156E" w14:textId="2800F0C4" w:rsidR="000E115D" w:rsidRDefault="000E115D" w:rsidP="000E115D">
      <w:pPr>
        <w:jc w:val="center"/>
      </w:pPr>
      <w:r>
        <w:rPr>
          <w:noProof/>
        </w:rPr>
        <w:drawing>
          <wp:inline distT="0" distB="0" distL="0" distR="0" wp14:anchorId="00076671" wp14:editId="36F1A570">
            <wp:extent cx="3312795" cy="274383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1"/>
                    <a:stretch/>
                  </pic:blipFill>
                  <pic:spPr bwMode="auto">
                    <a:xfrm>
                      <a:off x="0" y="0"/>
                      <a:ext cx="3312795" cy="274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20F18" w14:textId="37F57070" w:rsidR="000E115D" w:rsidRDefault="000E115D" w:rsidP="000E115D">
      <w:r>
        <w:lastRenderedPageBreak/>
        <w:t xml:space="preserve">Supplementary Figure 3. Proliferation status of splenocytes with or without </w:t>
      </w:r>
      <w:proofErr w:type="spellStart"/>
      <w:r>
        <w:t>ConA</w:t>
      </w:r>
      <w:proofErr w:type="spellEnd"/>
      <w:r>
        <w:t xml:space="preserve"> stimulation for 24h in vitro.</w:t>
      </w:r>
    </w:p>
    <w:p w14:paraId="5DE753B9" w14:textId="77777777" w:rsidR="000E115D" w:rsidRDefault="000E115D" w:rsidP="000E115D"/>
    <w:p w14:paraId="3CF5F585" w14:textId="66F9E70E" w:rsidR="00D80EA7" w:rsidRDefault="00AD39A3" w:rsidP="00871ADA">
      <w:pPr>
        <w:jc w:val="center"/>
      </w:pPr>
      <w:r>
        <w:rPr>
          <w:noProof/>
        </w:rPr>
        <w:drawing>
          <wp:inline distT="0" distB="0" distL="0" distR="0" wp14:anchorId="2DEE70E3" wp14:editId="6FAF63D8">
            <wp:extent cx="5268595" cy="2053590"/>
            <wp:effectExtent l="0" t="0" r="825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1A146" w14:textId="2A6610F6" w:rsidR="00AD39A3" w:rsidRDefault="00AD39A3">
      <w:r w:rsidRPr="00AD39A3">
        <w:t xml:space="preserve">Supplementary Figure </w:t>
      </w:r>
      <w:r>
        <w:t>4</w:t>
      </w:r>
      <w:r w:rsidRPr="00AD39A3">
        <w:t>. The influence of different concentration of DON on the activation of CD4+ and CD8+ T cells. A: CD4+T cells. B: CD8+T cells.</w:t>
      </w:r>
    </w:p>
    <w:p w14:paraId="23136E09" w14:textId="3B710525" w:rsidR="00AD39A3" w:rsidRDefault="00AD39A3"/>
    <w:p w14:paraId="79DF26EB" w14:textId="3C9942CC" w:rsidR="00AD39A3" w:rsidRDefault="000E115D" w:rsidP="00871ADA">
      <w:pPr>
        <w:jc w:val="center"/>
      </w:pPr>
      <w:r>
        <w:rPr>
          <w:noProof/>
        </w:rPr>
        <w:drawing>
          <wp:inline distT="0" distB="0" distL="0" distR="0" wp14:anchorId="5EA45ADC" wp14:editId="623E8016">
            <wp:extent cx="4667250" cy="28555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285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E87E4" w14:textId="5187BFA7" w:rsidR="00AD39A3" w:rsidRDefault="000E115D">
      <w:r>
        <w:rPr>
          <w:rFonts w:hint="eastAsia"/>
        </w:rPr>
        <w:t>Supplementary</w:t>
      </w:r>
      <w:r>
        <w:t xml:space="preserve"> </w:t>
      </w:r>
      <w:r w:rsidRPr="000E115D">
        <w:t xml:space="preserve">Figure </w:t>
      </w:r>
      <w:r>
        <w:t>5</w:t>
      </w:r>
      <w:r w:rsidRPr="000E115D">
        <w:t xml:space="preserve">. Proportion of Treg cells after </w:t>
      </w:r>
      <w:proofErr w:type="spellStart"/>
      <w:r w:rsidRPr="000E115D">
        <w:t>ConA</w:t>
      </w:r>
      <w:proofErr w:type="spellEnd"/>
      <w:r w:rsidRPr="000E115D">
        <w:t xml:space="preserve"> induction and different concentration of DON inhibition.</w:t>
      </w:r>
    </w:p>
    <w:p w14:paraId="3AE09631" w14:textId="54EE9E41" w:rsidR="00AD39A3" w:rsidRDefault="00AD39A3"/>
    <w:p w14:paraId="613A1640" w14:textId="0C749202" w:rsidR="00AD39A3" w:rsidRDefault="00AD39A3"/>
    <w:p w14:paraId="6F121AC2" w14:textId="249981FC" w:rsidR="00AD39A3" w:rsidRDefault="00AD39A3"/>
    <w:p w14:paraId="301C5D9D" w14:textId="77777777" w:rsidR="00AD39A3" w:rsidRDefault="00AD39A3"/>
    <w:p w14:paraId="0A344413" w14:textId="77777777" w:rsidR="00AD39A3" w:rsidRDefault="00AD39A3"/>
    <w:sectPr w:rsidR="00AD3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0014F" w14:textId="77777777" w:rsidR="00AD39A3" w:rsidRDefault="00AD39A3" w:rsidP="00AD39A3">
      <w:r>
        <w:separator/>
      </w:r>
    </w:p>
  </w:endnote>
  <w:endnote w:type="continuationSeparator" w:id="0">
    <w:p w14:paraId="3F4F8E73" w14:textId="77777777" w:rsidR="00AD39A3" w:rsidRDefault="00AD39A3" w:rsidP="00AD3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EDE33" w14:textId="77777777" w:rsidR="00AD39A3" w:rsidRDefault="00AD39A3" w:rsidP="00AD39A3">
      <w:r>
        <w:separator/>
      </w:r>
    </w:p>
  </w:footnote>
  <w:footnote w:type="continuationSeparator" w:id="0">
    <w:p w14:paraId="263CA48C" w14:textId="77777777" w:rsidR="00AD39A3" w:rsidRDefault="00AD39A3" w:rsidP="00AD3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A7"/>
    <w:rsid w:val="000E115D"/>
    <w:rsid w:val="008003D9"/>
    <w:rsid w:val="00871ADA"/>
    <w:rsid w:val="00AD39A3"/>
    <w:rsid w:val="00D8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DE2976"/>
  <w15:chartTrackingRefBased/>
  <w15:docId w15:val="{5564AD67-7432-4009-9341-44E6210D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9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9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Q</dc:creator>
  <cp:keywords/>
  <dc:description/>
  <cp:lastModifiedBy>Y Q</cp:lastModifiedBy>
  <cp:revision>4</cp:revision>
  <cp:lastPrinted>2022-04-15T08:10:00Z</cp:lastPrinted>
  <dcterms:created xsi:type="dcterms:W3CDTF">2022-04-15T01:52:00Z</dcterms:created>
  <dcterms:modified xsi:type="dcterms:W3CDTF">2022-04-15T08:11:00Z</dcterms:modified>
</cp:coreProperties>
</file>